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961" w:rsidRPr="00A61056" w:rsidRDefault="00E67961" w:rsidP="00E6796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105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61056">
        <w:rPr>
          <w:rFonts w:ascii="Times New Roman" w:hAnsi="Times New Roman" w:cs="Times New Roman"/>
          <w:sz w:val="24"/>
          <w:szCs w:val="24"/>
        </w:rPr>
        <w:t xml:space="preserve"> Current case reports of </w:t>
      </w:r>
      <w:r w:rsidRPr="00A61056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A61056">
        <w:rPr>
          <w:rFonts w:ascii="Times New Roman" w:hAnsi="Times New Roman" w:cs="Times New Roman"/>
          <w:i/>
          <w:iCs/>
          <w:sz w:val="24"/>
          <w:szCs w:val="24"/>
        </w:rPr>
        <w:t>pahangi</w:t>
      </w:r>
      <w:proofErr w:type="spellEnd"/>
      <w:r w:rsidRPr="00A61056">
        <w:rPr>
          <w:rFonts w:ascii="Times New Roman" w:hAnsi="Times New Roman" w:cs="Times New Roman"/>
          <w:sz w:val="24"/>
          <w:szCs w:val="24"/>
        </w:rPr>
        <w:t xml:space="preserve"> infection in children in </w:t>
      </w:r>
      <w:proofErr w:type="spellStart"/>
      <w:r w:rsidRPr="00A61056">
        <w:rPr>
          <w:rFonts w:ascii="Times New Roman" w:hAnsi="Times New Roman" w:cs="Times New Roman"/>
          <w:sz w:val="24"/>
          <w:szCs w:val="24"/>
        </w:rPr>
        <w:t>Thailand</w:t>
      </w:r>
      <w:r w:rsidRPr="00A6105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6105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W w:w="14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1091"/>
        <w:gridCol w:w="763"/>
        <w:gridCol w:w="709"/>
        <w:gridCol w:w="1276"/>
        <w:gridCol w:w="1559"/>
        <w:gridCol w:w="2268"/>
        <w:gridCol w:w="1417"/>
        <w:gridCol w:w="1701"/>
        <w:gridCol w:w="1276"/>
        <w:gridCol w:w="1418"/>
      </w:tblGrid>
      <w:tr w:rsidR="00E67961" w:rsidRPr="00A61056" w:rsidTr="005B19C1">
        <w:trPr>
          <w:trHeight w:val="321"/>
          <w:tblHeader/>
        </w:trPr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Case no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Year of diagnosis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Age (year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Place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 xml:space="preserve">Local environmental condition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Clinical featur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Filarial infection status by thick blood fil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 xml:space="preserve">Identification of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Brugia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species by PCR</w:t>
            </w:r>
          </w:p>
        </w:tc>
      </w:tr>
      <w:tr w:rsidR="00E67961" w:rsidRPr="00A61056" w:rsidTr="005B19C1">
        <w:trPr>
          <w:tblHeader/>
        </w:trPr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Landscape within a 100-m radius of patient hou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Human blood-seeking mosquitoes within a 100-m radius of patient hou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 xml:space="preserve">Proximity to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B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pahangi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-infected dogs or cats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961" w:rsidRPr="00A61056" w:rsidRDefault="00E67961" w:rsidP="005B19C1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67961" w:rsidRPr="00A61056" w:rsidTr="005B19C1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201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Suratthani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, Southern Thai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Rubber and oil palm plantations with low altitude (40-</w:t>
            </w:r>
            <w:r w:rsidRPr="00A61056">
              <w:rPr>
                <w:rFonts w:ascii="Times New Roman" w:hAnsi="Times New Roman" w:cs="Angsana New"/>
              </w:rPr>
              <w:t>4</w:t>
            </w:r>
            <w:r w:rsidRPr="00A61056">
              <w:rPr>
                <w:rFonts w:ascii="Times New Roman" w:hAnsi="Times New Roman" w:cs="Times New Roman"/>
                <w:szCs w:val="22"/>
              </w:rPr>
              <w:t>5 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Mansonia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Ma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uniform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and </w:t>
            </w:r>
            <w:r w:rsidRPr="00A61056">
              <w:rPr>
                <w:rFonts w:ascii="Times New Roman" w:hAnsi="Times New Roman"/>
                <w:i/>
                <w:iCs/>
                <w:szCs w:val="22"/>
              </w:rPr>
              <w:t xml:space="preserve">Ma. </w:t>
            </w:r>
            <w:proofErr w:type="spellStart"/>
            <w:r w:rsidRPr="00A61056">
              <w:rPr>
                <w:rFonts w:ascii="Times New Roman" w:hAnsi="Times New Roman"/>
                <w:i/>
                <w:iCs/>
                <w:szCs w:val="22"/>
              </w:rPr>
              <w:t>bonneae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),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Armigere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subalbat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Anopheles</w:t>
            </w:r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barbirostr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and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nigerrim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);</w:t>
            </w:r>
          </w:p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ulex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quinquefasciat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gelid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and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vishui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/>
                <w:szCs w:val="22"/>
              </w:rPr>
              <w:t>1-2 k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Fever without lymphatic path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Microfilar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Brugia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A61056">
              <w:rPr>
                <w:rFonts w:ascii="Times New Roman" w:hAnsi="Times New Roman" w:cs="Times New Roman"/>
                <w:szCs w:val="22"/>
              </w:rPr>
              <w:t>sp.</w:t>
            </w:r>
          </w:p>
        </w:tc>
      </w:tr>
      <w:tr w:rsidR="00E67961" w:rsidRPr="00A61056" w:rsidTr="005B19C1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 xml:space="preserve"> 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201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Rayong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, Eastern Thai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Rubber plantations with low altitude (45-65 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Mansonia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Ma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uniform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);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Armigeres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subalbat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;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Anopheles</w:t>
            </w:r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ampestr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nitid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barbirostr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umbros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)</w:t>
            </w:r>
          </w:p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lastRenderedPageBreak/>
              <w:t>Culex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quinquefasciat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gelid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vishui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tritaenorhynch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, and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fuscocephala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/>
                <w:szCs w:val="22"/>
              </w:rPr>
              <w:lastRenderedPageBreak/>
              <w:t>1-2 k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 xml:space="preserve">Respiratory tract infections with neonatal cyanotic heart disease and inguinal lymphadeniti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Microfilar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B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pahangi</w:t>
            </w:r>
            <w:proofErr w:type="spellEnd"/>
          </w:p>
        </w:tc>
      </w:tr>
      <w:tr w:rsidR="00E67961" w:rsidRPr="00A61056" w:rsidTr="005B19C1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lastRenderedPageBreak/>
              <w:t>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201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Suratthani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, Southern Thai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Rubber and oil palm plantations with low altitude (40-65 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Febrile convulsion without lymphatic patholog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Microfilar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B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pahangi</w:t>
            </w:r>
            <w:proofErr w:type="spellEnd"/>
          </w:p>
        </w:tc>
      </w:tr>
      <w:tr w:rsidR="00E67961" w:rsidRPr="00A61056" w:rsidTr="005B19C1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202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Rayong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, Eastern Thai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>Rubber and oil palm plantations with low altitude (40-55 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ulex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x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quinquefasciat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);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Armigeres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subalbatu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;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Mansonia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indiana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>;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 Anopheles</w:t>
            </w:r>
            <w:r w:rsidRPr="00A61056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campestr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 and </w:t>
            </w: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An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barbirostris</w:t>
            </w:r>
            <w:proofErr w:type="spellEnd"/>
            <w:r w:rsidRPr="00A61056">
              <w:rPr>
                <w:rFonts w:ascii="Times New Roman" w:hAnsi="Times New Roman" w:cs="Times New Roman"/>
                <w:szCs w:val="22"/>
              </w:rPr>
              <w:t xml:space="preserve">);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Ae</w:t>
            </w:r>
            <w:proofErr w:type="spellEnd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lastRenderedPageBreak/>
              <w:t>albopict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lastRenderedPageBreak/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A61056">
              <w:rPr>
                <w:rFonts w:ascii="Times New Roman" w:hAnsi="Times New Roman" w:cs="Times New Roman"/>
                <w:szCs w:val="22"/>
              </w:rPr>
              <w:t xml:space="preserve">Fever without lymphatic patholog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61056">
              <w:rPr>
                <w:rFonts w:ascii="Times New Roman" w:hAnsi="Times New Roman" w:cs="Times New Roman"/>
                <w:szCs w:val="22"/>
              </w:rPr>
              <w:t>Microfilarem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961" w:rsidRPr="00A61056" w:rsidRDefault="00E67961" w:rsidP="005B19C1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 xml:space="preserve">B. </w:t>
            </w:r>
            <w:proofErr w:type="spellStart"/>
            <w:r w:rsidRPr="00A61056">
              <w:rPr>
                <w:rFonts w:ascii="Times New Roman" w:hAnsi="Times New Roman" w:cs="Times New Roman"/>
                <w:i/>
                <w:iCs/>
                <w:szCs w:val="22"/>
              </w:rPr>
              <w:t>pahangi</w:t>
            </w:r>
            <w:proofErr w:type="spellEnd"/>
          </w:p>
        </w:tc>
      </w:tr>
    </w:tbl>
    <w:p w:rsidR="00E67961" w:rsidRPr="00A61056" w:rsidRDefault="00E67961" w:rsidP="00E67961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A61056">
        <w:rPr>
          <w:rFonts w:ascii="Times New Roman" w:hAnsi="Times New Roman" w:cs="Times New Roman"/>
          <w:szCs w:val="22"/>
        </w:rPr>
        <w:lastRenderedPageBreak/>
        <w:t>N/A - data not available.</w:t>
      </w:r>
    </w:p>
    <w:p w:rsidR="00E67961" w:rsidRPr="00A61056" w:rsidRDefault="00E67961" w:rsidP="00E6796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A61056">
        <w:rPr>
          <w:rFonts w:ascii="Times New Roman" w:hAnsi="Times New Roman" w:cs="Times New Roman"/>
          <w:szCs w:val="22"/>
          <w:vertAlign w:val="superscript"/>
        </w:rPr>
        <w:t>a</w:t>
      </w:r>
      <w:r w:rsidRPr="00A61056">
        <w:rPr>
          <w:rFonts w:ascii="Times New Roman" w:hAnsi="Times New Roman" w:cs="Times New Roman"/>
          <w:szCs w:val="22"/>
        </w:rPr>
        <w:t>Sources</w:t>
      </w:r>
      <w:proofErr w:type="spellEnd"/>
      <w:proofErr w:type="gramEnd"/>
      <w:r w:rsidRPr="00A61056">
        <w:rPr>
          <w:rFonts w:ascii="Times New Roman" w:hAnsi="Times New Roman" w:cs="Times New Roman"/>
          <w:szCs w:val="22"/>
        </w:rPr>
        <w:t xml:space="preserve"> of data or information for the cases</w:t>
      </w:r>
      <w:bookmarkStart w:id="0" w:name="_GoBack"/>
      <w:bookmarkEnd w:id="0"/>
      <w:r w:rsidRPr="00A61056">
        <w:rPr>
          <w:rFonts w:ascii="Times New Roman" w:hAnsi="Times New Roman" w:cs="Times New Roman"/>
          <w:szCs w:val="22"/>
        </w:rPr>
        <w:t xml:space="preserve"> were either obtained based on our own observations or were kindly provided by </w:t>
      </w:r>
      <w:r w:rsidRPr="00E67961">
        <w:rPr>
          <w:rFonts w:ascii="Times New Roman" w:hAnsi="Times New Roman" w:cs="Times New Roman"/>
          <w:szCs w:val="22"/>
        </w:rPr>
        <w:t xml:space="preserve">Dr. </w:t>
      </w:r>
      <w:proofErr w:type="spellStart"/>
      <w:r w:rsidRPr="00E67961">
        <w:rPr>
          <w:rFonts w:ascii="Times New Roman" w:hAnsi="Times New Roman" w:cs="Times New Roman"/>
          <w:szCs w:val="22"/>
        </w:rPr>
        <w:t>Wanapa</w:t>
      </w:r>
      <w:proofErr w:type="spellEnd"/>
      <w:r w:rsidRPr="00E67961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E67961">
        <w:rPr>
          <w:rFonts w:ascii="Times New Roman" w:hAnsi="Times New Roman" w:cs="Times New Roman"/>
          <w:szCs w:val="22"/>
        </w:rPr>
        <w:t>Ritthiso</w:t>
      </w:r>
      <w:r w:rsidRPr="00E67961">
        <w:rPr>
          <w:rFonts w:ascii="Times New Roman" w:hAnsi="Times New Roman" w:cs="Times New Roman"/>
          <w:szCs w:val="22"/>
        </w:rPr>
        <w:t>n</w:t>
      </w:r>
      <w:proofErr w:type="spellEnd"/>
      <w:r w:rsidRPr="00E67961">
        <w:rPr>
          <w:rFonts w:ascii="Times New Roman" w:hAnsi="Times New Roman" w:cs="Times New Roman"/>
          <w:szCs w:val="22"/>
        </w:rPr>
        <w:t>,</w:t>
      </w:r>
      <w:r w:rsidRPr="00A61056">
        <w:rPr>
          <w:rFonts w:ascii="Times New Roman" w:hAnsi="Times New Roman" w:cs="Times New Roman"/>
          <w:szCs w:val="22"/>
        </w:rPr>
        <w:t xml:space="preserve"> Office of Disease Prevention and Control 11, Ministry of Public Health, Thailand.</w:t>
      </w:r>
    </w:p>
    <w:p w:rsidR="006463A9" w:rsidRPr="00E67961" w:rsidRDefault="006463A9" w:rsidP="00E67961"/>
    <w:sectPr w:rsidR="006463A9" w:rsidRPr="00E67961" w:rsidSect="00E46B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C90"/>
    <w:rsid w:val="0004261D"/>
    <w:rsid w:val="000A2C7D"/>
    <w:rsid w:val="000D4B31"/>
    <w:rsid w:val="00105614"/>
    <w:rsid w:val="00161F5C"/>
    <w:rsid w:val="0018603B"/>
    <w:rsid w:val="0026134B"/>
    <w:rsid w:val="002D40F4"/>
    <w:rsid w:val="002F5EFE"/>
    <w:rsid w:val="003149B9"/>
    <w:rsid w:val="00344C12"/>
    <w:rsid w:val="003910CB"/>
    <w:rsid w:val="00396640"/>
    <w:rsid w:val="00451B2F"/>
    <w:rsid w:val="00466BC7"/>
    <w:rsid w:val="00537552"/>
    <w:rsid w:val="0056070B"/>
    <w:rsid w:val="005966DE"/>
    <w:rsid w:val="005A04C9"/>
    <w:rsid w:val="005F3C90"/>
    <w:rsid w:val="005F4CDE"/>
    <w:rsid w:val="00617960"/>
    <w:rsid w:val="0062268A"/>
    <w:rsid w:val="006463A9"/>
    <w:rsid w:val="006838F9"/>
    <w:rsid w:val="00700052"/>
    <w:rsid w:val="00783D74"/>
    <w:rsid w:val="007A76E8"/>
    <w:rsid w:val="007B2912"/>
    <w:rsid w:val="007F708B"/>
    <w:rsid w:val="0081681E"/>
    <w:rsid w:val="00820015"/>
    <w:rsid w:val="00837289"/>
    <w:rsid w:val="00852060"/>
    <w:rsid w:val="009156D6"/>
    <w:rsid w:val="009B737B"/>
    <w:rsid w:val="00A3704D"/>
    <w:rsid w:val="00A63093"/>
    <w:rsid w:val="00A85C9D"/>
    <w:rsid w:val="00A91289"/>
    <w:rsid w:val="00A9394E"/>
    <w:rsid w:val="00AE330C"/>
    <w:rsid w:val="00B015B2"/>
    <w:rsid w:val="00B01ACD"/>
    <w:rsid w:val="00B06590"/>
    <w:rsid w:val="00B15DF7"/>
    <w:rsid w:val="00B72F01"/>
    <w:rsid w:val="00B73C3B"/>
    <w:rsid w:val="00BE7A5F"/>
    <w:rsid w:val="00BF3410"/>
    <w:rsid w:val="00BF6364"/>
    <w:rsid w:val="00C04481"/>
    <w:rsid w:val="00C37F4D"/>
    <w:rsid w:val="00C5749B"/>
    <w:rsid w:val="00CA76ED"/>
    <w:rsid w:val="00CD621E"/>
    <w:rsid w:val="00D30D92"/>
    <w:rsid w:val="00D34188"/>
    <w:rsid w:val="00D8489D"/>
    <w:rsid w:val="00DB287F"/>
    <w:rsid w:val="00E15E52"/>
    <w:rsid w:val="00E46BE5"/>
    <w:rsid w:val="00E67961"/>
    <w:rsid w:val="00EC60E3"/>
    <w:rsid w:val="00F10881"/>
    <w:rsid w:val="00F9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C90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5B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B015B2"/>
    <w:rPr>
      <w:rFonts w:ascii="Tahoma" w:eastAsia="Calibri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C90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5B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B015B2"/>
    <w:rPr>
      <w:rFonts w:ascii="Tahoma" w:eastAsia="Calibri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8</cp:lastModifiedBy>
  <cp:revision>2</cp:revision>
  <cp:lastPrinted>2021-01-11T08:04:00Z</cp:lastPrinted>
  <dcterms:created xsi:type="dcterms:W3CDTF">2021-04-27T14:19:00Z</dcterms:created>
  <dcterms:modified xsi:type="dcterms:W3CDTF">2021-04-27T14:19:00Z</dcterms:modified>
</cp:coreProperties>
</file>